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0BDB3" w14:textId="77777777" w:rsidR="00EA4F03" w:rsidRPr="00E91CFC" w:rsidRDefault="00EA4F03" w:rsidP="00EA4F0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53900593"/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4 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孟德尔随机化分析</w:t>
      </w:r>
      <w:r>
        <w:rPr>
          <w:rFonts w:ascii="Times New Roman" w:eastAsia="宋体" w:hAnsi="Times New Roman" w:cs="Times New Roman"/>
          <w:b/>
          <w:bCs/>
          <w:szCs w:val="21"/>
        </w:rPr>
        <w:t>铁状态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对</w:t>
      </w:r>
      <w:r>
        <w:rPr>
          <w:rFonts w:ascii="Times New Roman" w:eastAsia="宋体" w:hAnsi="Times New Roman" w:cs="Times New Roman"/>
          <w:b/>
          <w:bCs/>
          <w:szCs w:val="21"/>
        </w:rPr>
        <w:t>甲状腺癌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发病率影响的水平多效性检验</w:t>
      </w:r>
    </w:p>
    <w:p w14:paraId="324A2FE1" w14:textId="77777777" w:rsidR="00EA4F03" w:rsidRPr="00E91CFC" w:rsidRDefault="00EA4F03" w:rsidP="00EA4F0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4 Horizontal pleiotropy test for mendelian randomization analysis of  </w:t>
      </w:r>
      <w:r>
        <w:rPr>
          <w:rFonts w:ascii="Times New Roman" w:eastAsia="宋体" w:hAnsi="Times New Roman" w:cs="Times New Roman"/>
          <w:b/>
          <w:bCs/>
          <w:szCs w:val="21"/>
        </w:rPr>
        <w:t>Iron Status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 on the incidence of </w:t>
      </w:r>
      <w:r>
        <w:rPr>
          <w:rFonts w:ascii="Times New Roman" w:eastAsia="宋体" w:hAnsi="Times New Roman" w:cs="Times New Roman"/>
          <w:b/>
          <w:bCs/>
          <w:szCs w:val="21"/>
        </w:rPr>
        <w:t>Thyroid Cancer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W w:w="854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9"/>
        <w:gridCol w:w="1709"/>
        <w:gridCol w:w="1708"/>
        <w:gridCol w:w="1709"/>
        <w:gridCol w:w="1709"/>
      </w:tblGrid>
      <w:tr w:rsidR="00EA4F03" w:rsidRPr="00061345" w14:paraId="3D173CB1" w14:textId="77777777" w:rsidTr="006E291F">
        <w:trPr>
          <w:trHeight w:val="2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31B98E3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4C5279D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A8D8223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-Egger intercept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1C632DB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B99F9F6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A4F03" w:rsidRPr="00061345" w14:paraId="705F8B66" w14:textId="77777777" w:rsidTr="006E291F">
        <w:trPr>
          <w:trHeight w:val="251"/>
        </w:trPr>
        <w:tc>
          <w:tcPr>
            <w:tcW w:w="1709" w:type="dxa"/>
            <w:tcBorders>
              <w:top w:val="single" w:sz="4" w:space="0" w:color="auto"/>
            </w:tcBorders>
          </w:tcPr>
          <w:p w14:paraId="3F802279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1B7636F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636E6D3E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434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E61CE26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25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92E4D7D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853</w:t>
            </w:r>
          </w:p>
        </w:tc>
      </w:tr>
      <w:tr w:rsidR="00EA4F03" w:rsidRPr="00061345" w14:paraId="6AEA467F" w14:textId="77777777" w:rsidTr="006E291F">
        <w:trPr>
          <w:trHeight w:val="251"/>
        </w:trPr>
        <w:tc>
          <w:tcPr>
            <w:tcW w:w="1709" w:type="dxa"/>
          </w:tcPr>
          <w:p w14:paraId="1C73C3D7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709" w:type="dxa"/>
          </w:tcPr>
          <w:p w14:paraId="202CC548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708" w:type="dxa"/>
          </w:tcPr>
          <w:p w14:paraId="70991B24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858</w:t>
            </w:r>
          </w:p>
        </w:tc>
        <w:tc>
          <w:tcPr>
            <w:tcW w:w="1709" w:type="dxa"/>
          </w:tcPr>
          <w:p w14:paraId="3CB338ED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06</w:t>
            </w:r>
          </w:p>
        </w:tc>
        <w:tc>
          <w:tcPr>
            <w:tcW w:w="1709" w:type="dxa"/>
          </w:tcPr>
          <w:p w14:paraId="429BB7E3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846</w:t>
            </w:r>
          </w:p>
        </w:tc>
      </w:tr>
      <w:tr w:rsidR="00EA4F03" w:rsidRPr="00061345" w14:paraId="6C139176" w14:textId="77777777" w:rsidTr="006E291F">
        <w:trPr>
          <w:trHeight w:val="251"/>
        </w:trPr>
        <w:tc>
          <w:tcPr>
            <w:tcW w:w="1709" w:type="dxa"/>
          </w:tcPr>
          <w:p w14:paraId="389F5778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709" w:type="dxa"/>
          </w:tcPr>
          <w:p w14:paraId="53EB6EA2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708" w:type="dxa"/>
          </w:tcPr>
          <w:p w14:paraId="0A00271A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19</w:t>
            </w:r>
          </w:p>
        </w:tc>
        <w:tc>
          <w:tcPr>
            <w:tcW w:w="1709" w:type="dxa"/>
          </w:tcPr>
          <w:p w14:paraId="42E8D9A7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022</w:t>
            </w:r>
          </w:p>
        </w:tc>
        <w:tc>
          <w:tcPr>
            <w:tcW w:w="1709" w:type="dxa"/>
          </w:tcPr>
          <w:p w14:paraId="79F2A0E6" w14:textId="77777777" w:rsidR="00EA4F03" w:rsidRPr="00061345" w:rsidRDefault="00EA4F03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3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977</w:t>
            </w:r>
          </w:p>
        </w:tc>
      </w:tr>
    </w:tbl>
    <w:p w14:paraId="45C04A16" w14:textId="77777777" w:rsidR="00EA4F03" w:rsidRPr="00E91CFC" w:rsidRDefault="00EA4F03" w:rsidP="00EA4F03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91CFC">
        <w:rPr>
          <w:rFonts w:ascii="Times New Roman" w:eastAsia="宋体" w:hAnsi="Times New Roman" w:cs="Times New Roman"/>
          <w:szCs w:val="21"/>
        </w:rPr>
        <w:t xml:space="preserve">MR-Egger 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mendelian randomization-Egger.</w:t>
      </w:r>
    </w:p>
    <w:bookmarkEnd w:id="0"/>
    <w:p w14:paraId="27EA5E4D" w14:textId="77777777" w:rsidR="00166D24" w:rsidRDefault="00166D24"/>
    <w:sectPr w:rsidR="00166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93C65" w14:textId="77777777" w:rsidR="00B47C6B" w:rsidRDefault="00B47C6B" w:rsidP="00EA4F03">
      <w:r>
        <w:separator/>
      </w:r>
    </w:p>
  </w:endnote>
  <w:endnote w:type="continuationSeparator" w:id="0">
    <w:p w14:paraId="77A5D2A1" w14:textId="77777777" w:rsidR="00B47C6B" w:rsidRDefault="00B47C6B" w:rsidP="00EA4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5802A" w14:textId="77777777" w:rsidR="00B47C6B" w:rsidRDefault="00B47C6B" w:rsidP="00EA4F03">
      <w:r>
        <w:separator/>
      </w:r>
    </w:p>
  </w:footnote>
  <w:footnote w:type="continuationSeparator" w:id="0">
    <w:p w14:paraId="740F2DD6" w14:textId="77777777" w:rsidR="00B47C6B" w:rsidRDefault="00B47C6B" w:rsidP="00EA4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09"/>
    <w:rsid w:val="00166D24"/>
    <w:rsid w:val="00210086"/>
    <w:rsid w:val="002F1109"/>
    <w:rsid w:val="0032222B"/>
    <w:rsid w:val="003C6866"/>
    <w:rsid w:val="008E148E"/>
    <w:rsid w:val="00921394"/>
    <w:rsid w:val="00B47C6B"/>
    <w:rsid w:val="00CF17C2"/>
    <w:rsid w:val="00D34D31"/>
    <w:rsid w:val="00DA23B4"/>
    <w:rsid w:val="00EA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ACE561-B5F5-454E-9E99-B49D3335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F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省华</dc:creator>
  <cp:keywords/>
  <dc:description/>
  <cp:lastModifiedBy>于省华</cp:lastModifiedBy>
  <cp:revision>2</cp:revision>
  <dcterms:created xsi:type="dcterms:W3CDTF">2024-06-07T08:05:00Z</dcterms:created>
  <dcterms:modified xsi:type="dcterms:W3CDTF">2024-06-07T08:06:00Z</dcterms:modified>
</cp:coreProperties>
</file>